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</w:t>
      </w:r>
      <w:r>
        <w:rPr>
          <w:lang w:val="en-US"/>
        </w:rPr>
        <w:t xml:space="preserve"> 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45560</wp:posOffset>
                </wp:positionH>
                <wp:positionV relativeFrom="paragraph">
                  <wp:posOffset>50800</wp:posOffset>
                </wp:positionV>
                <wp:extent cx="3091180" cy="49815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1320" cy="4981680"/>
                          <a:chOff x="0" y="0"/>
                          <a:chExt cx="3091320" cy="4981680"/>
                        </a:xfrm>
                      </wpg:grpSpPr>
                      <wps:wsp>
                        <wps:cNvSpPr/>
                        <wps:spPr>
                          <a:xfrm>
                            <a:off x="281880" y="819000"/>
                            <a:ext cx="224640" cy="11232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083320" y="706680"/>
                            <a:ext cx="469440" cy="450360"/>
                          </a:xfrm>
                        </wpg:grpSpPr>
                        <wpg:grpSp>
                          <wpg:cNvGrpSpPr/>
                          <wpg:grpSpPr>
                            <a:xfrm>
                              <a:off x="117720" y="112320"/>
                              <a:ext cx="233640" cy="112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16640" y="0"/>
                                <a:ext cx="117000" cy="112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99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7000" cy="112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99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7720" y="225000"/>
                              <a:ext cx="233640" cy="112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16640" y="0"/>
                                <a:ext cx="117000" cy="112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99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7000" cy="112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99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0"/>
                              <a:ext cx="469440" cy="45036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90240" y="2056680"/>
                            <a:ext cx="117360" cy="11232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240" y="2731680"/>
                            <a:ext cx="117360" cy="11232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3069000"/>
                            <a:ext cx="225360" cy="11304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2731680"/>
                            <a:ext cx="225360" cy="11232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2394000"/>
                            <a:ext cx="225360" cy="11232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2056680"/>
                            <a:ext cx="225360" cy="11232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80" y="1044720"/>
                            <a:ext cx="676440" cy="899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2240" y="1044720"/>
                            <a:ext cx="788040" cy="899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3091320" cy="705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45520" y="0"/>
                              <a:ext cx="4572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55960"/>
                              <a:ext cx="1014120" cy="45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. cerevisiae MAT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 a</w:t>
                                </w:r>
                              </w:p>
                            </w:txbxContent>
                          </wps:txbx>
                          <wps:bodyPr wrap="square" lIns="78120" rIns="78120" tIns="39240" bIns="392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2720" y="264960"/>
                              <a:ext cx="1488600" cy="441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Ascus from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i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S. mikatae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 xml:space="preserve">or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i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. uvarum</w:t>
                                </w:r>
                              </w:p>
                            </w:txbxContent>
                          </wps:txbx>
                          <wps:bodyPr wrap="square" lIns="78120" rIns="78120" tIns="39240" bIns="392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520280" y="1605960"/>
                            <a:ext cx="788040" cy="45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Tetrad dissection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1943280"/>
                            <a:ext cx="33768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2281680"/>
                            <a:ext cx="33768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2619360"/>
                            <a:ext cx="33768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7240" y="1981800"/>
                            <a:ext cx="33840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7240" y="2619360"/>
                            <a:ext cx="33840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2955960"/>
                            <a:ext cx="33768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7240" y="2281680"/>
                            <a:ext cx="338400" cy="22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0640" y="2976120"/>
                            <a:ext cx="33768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α</w:t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7960" y="3293640"/>
                            <a:ext cx="788760" cy="45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D G418 sele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78120" rIns="78120" tIns="39240" bIns="392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19920" y="3856320"/>
                            <a:ext cx="1238400" cy="1125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182960" y="3406680"/>
                            <a:ext cx="720" cy="337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2.8pt;margin-top:4pt;width:243.4pt;height:392.25pt" coordorigin="6056,80" coordsize="4868,7845">
                <v:oval id="shape_0" fillcolor="#ffff99" stroked="t" o:allowincell="f" style="position:absolute;left:6500;top:1370;width:353;height:176;mso-wrap-style:none;v-text-anchor:middle">
                  <v:fill o:detectmouseclick="t" type="solid" color2="#000066"/>
                  <v:stroke color="black" weight="9360" joinstyle="miter" endcap="flat"/>
                  <w10:wrap type="none"/>
                </v:oval>
                <v:group id="shape_0" style="position:absolute;left:9337;top:1193;width:739;height:709">
                  <v:group id="shape_0" style="position:absolute;left:9522;top:1370;width:368;height:177">
                    <v:oval id="shape_0" fillcolor="#ffcc99" stroked="t" o:allowincell="f" style="position:absolute;left:9706;top:1370;width:183;height:176;mso-wrap-style:none;v-text-anchor:middle">
                      <v:fill o:detectmouseclick="t" type="solid" color2="#003366"/>
                      <v:stroke color="black" weight="9360" joinstyle="miter" endcap="flat"/>
                      <w10:wrap type="none"/>
                    </v:oval>
                    <v:oval id="shape_0" fillcolor="#ffcc99" stroked="t" o:allowincell="f" style="position:absolute;left:9522;top:1370;width:183;height:176;mso-wrap-style:none;v-text-anchor:middle">
                      <v:fill o:detectmouseclick="t" type="solid" color2="#003366"/>
                      <v:stroke color="black" weight="9360" joinstyle="miter" endcap="flat"/>
                      <w10:wrap type="none"/>
                    </v:oval>
                  </v:group>
                  <v:group id="shape_0" style="position:absolute;left:9522;top:1547;width:368;height:177">
                    <v:oval id="shape_0" fillcolor="#ffcc99" stroked="t" o:allowincell="f" style="position:absolute;left:9706;top:1547;width:183;height:176;mso-wrap-style:none;v-text-anchor:middle">
                      <v:fill o:detectmouseclick="t" type="solid" color2="#003366"/>
                      <v:stroke color="black" weight="9360" joinstyle="miter" endcap="flat"/>
                      <w10:wrap type="none"/>
                    </v:oval>
                    <v:oval id="shape_0" fillcolor="#ffcc99" stroked="t" o:allowincell="f" style="position:absolute;left:9522;top:1547;width:183;height:176;mso-wrap-style:none;v-text-anchor:middle">
                      <v:fill o:detectmouseclick="t" type="solid" color2="#003366"/>
                      <v:stroke color="black" weight="9360" joinstyle="miter" endcap="flat"/>
                      <w10:wrap type="none"/>
                    </v:oval>
                  </v:group>
                  <v:oval id="shape_0" stroked="t" o:allowincell="f" style="position:absolute;left:9337;top:1193;width:738;height:708;mso-wrap-style:none;v-text-anchor:middle">
                    <v:fill o:detectmouseclick="t" on="false"/>
                    <v:stroke color="black" weight="9360" joinstyle="miter" endcap="flat"/>
                    <w10:wrap type="none"/>
                  </v:oval>
                </v:group>
                <v:oval id="shape_0" fillcolor="#ffcc99" stroked="t" o:allowincell="f" style="position:absolute;left:8088;top:3319;width:184;height:176;mso-wrap-style:none;v-text-anchor:middle">
                  <v:fill o:detectmouseclick="t" type="solid" color2="#003366"/>
                  <v:stroke color="black" weight="9360" joinstyle="miter" endcap="flat"/>
                  <w10:wrap type="none"/>
                </v:oval>
                <v:oval id="shape_0" fillcolor="#ffcc99" stroked="t" o:allowincell="f" style="position:absolute;left:8088;top:4382;width:184;height:176;mso-wrap-style:none;v-text-anchor:middle">
                  <v:fill o:detectmouseclick="t" type="solid" color2="#003366"/>
                  <v:stroke color="black" weight="9360" joinstyle="miter" endcap="flat"/>
                  <w10:wrap type="none"/>
                </v:oval>
                <v:oval id="shape_0" fillcolor="#ffff99" stroked="t" o:allowincell="f" style="position:absolute;left:7733;top:4913;width:354;height:177;mso-wrap-style:none;v-text-anchor:middle">
                  <v:fill o:detectmouseclick="t" type="solid" color2="#000066"/>
                  <v:stroke color="black" weight="9360" joinstyle="miter" endcap="flat"/>
                  <w10:wrap type="none"/>
                </v:oval>
                <v:oval id="shape_0" fillcolor="#ffff99" stroked="t" o:allowincell="f" style="position:absolute;left:7733;top:4382;width:354;height:176;mso-wrap-style:none;v-text-anchor:middle">
                  <v:fill o:detectmouseclick="t" type="solid" color2="#000066"/>
                  <v:stroke color="black" weight="9360" joinstyle="miter" endcap="flat"/>
                  <w10:wrap type="none"/>
                </v:oval>
                <v:oval id="shape_0" fillcolor="#ffff99" stroked="t" o:allowincell="f" style="position:absolute;left:7733;top:3850;width:354;height:176;mso-wrap-style:none;v-text-anchor:middle">
                  <v:fill o:detectmouseclick="t" type="solid" color2="#000066"/>
                  <v:stroke color="black" weight="9360" joinstyle="miter" endcap="flat"/>
                  <w10:wrap type="none"/>
                </v:oval>
                <v:oval id="shape_0" fillcolor="#ffff99" stroked="t" o:allowincell="f" style="position:absolute;left:7733;top:3319;width:354;height:176;mso-wrap-style:none;v-text-anchor:middle">
                  <v:fill o:detectmouseclick="t" type="solid" color2="#000066"/>
                  <v:stroke color="black" weight="9360" joinstyle="miter" endcap="flat"/>
                  <w10:wrap type="none"/>
                </v:oval>
                <v:line id="shape_0" from="6854,1725" to="7918,314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918,1725" to="9158,3140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6056;top:80;width:4868;height:111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860;top:80;width:71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56;top:483;width:1596;height:70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. cerevisiae MAT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 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80;top:497;width:2343;height:6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Ascus from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i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S. mikatae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 xml:space="preserve">or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i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. uvaru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8450;top:2609;width:1240;height:7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Tetrad diss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9;top:3140;width:531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9;top:3673;width:531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9;top:4205;width:531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201;width:532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205;width:532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9;top:4735;width:531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673;width:532;height:3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67;top:4767;width:531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5267;width:1241;height:7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D G418 selec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032;top:6153;width:1949;height:177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line id="shape_0" from="7919,5445" to="7919,597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63955</wp:posOffset>
                </wp:positionH>
                <wp:positionV relativeFrom="paragraph">
                  <wp:posOffset>2540</wp:posOffset>
                </wp:positionV>
                <wp:extent cx="4572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0.2pt;mso-position-vertical-relative:text;margin-left:9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08705</wp:posOffset>
                </wp:positionH>
                <wp:positionV relativeFrom="paragraph">
                  <wp:posOffset>19685</wp:posOffset>
                </wp:positionV>
                <wp:extent cx="337820" cy="3378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3378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78740" tIns="40005" rIns="78740" bIns="400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pt;height:26.6pt;mso-wrap-distance-left:9.05pt;mso-wrap-distance-right:9.05pt;mso-wrap-distance-top:0pt;mso-wrap-distance-bottom:0pt;margin-top:1.55pt;mso-position-vertical-relative:text;margin-left:284.15pt;mso-position-horizontal-relative:text">
                <v:textbox inset="0.0861111111111111in,0.04375in,0.0861111111111111in,0.04375in">
                  <w:txbxContent>
                    <w:p>
                      <w:pPr>
                        <w:pStyle w:val="Normal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04950</wp:posOffset>
                </wp:positionH>
                <wp:positionV relativeFrom="paragraph">
                  <wp:posOffset>1743710</wp:posOffset>
                </wp:positionV>
                <wp:extent cx="116840" cy="11239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00" cy="112320"/>
                        </a:xfrm>
                        <a:prstGeom prst="ellipse">
                          <a:avLst/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ffcc99" stroked="t" o:allowincell="f" style="position:absolute;margin-left:118.5pt;margin-top:137.3pt;width:9.15pt;height:8.8pt;mso-wrap-style:none;v-text-anchor:middle">
                <v:fill o:detectmouseclick="t" type="solid" color2="#003366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04950</wp:posOffset>
                </wp:positionH>
                <wp:positionV relativeFrom="paragraph">
                  <wp:posOffset>2418715</wp:posOffset>
                </wp:positionV>
                <wp:extent cx="116840" cy="11303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00" cy="113040"/>
                        </a:xfrm>
                        <a:prstGeom prst="ellipse">
                          <a:avLst/>
                        </a:prstGeom>
                        <a:solidFill>
                          <a:srgbClr val="ffcc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ffcc99" stroked="t" o:allowincell="f" style="position:absolute;margin-left:118.5pt;margin-top:190.45pt;width:9.15pt;height:8.85pt;mso-wrap-style:none;v-text-anchor:middle">
                <v:fill o:detectmouseclick="t" type="solid" color2="#003366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61310</wp:posOffset>
                </wp:positionH>
                <wp:positionV relativeFrom="paragraph">
                  <wp:posOffset>1293495</wp:posOffset>
                </wp:positionV>
                <wp:extent cx="635" cy="635"/>
                <wp:effectExtent l="3810" t="3810" r="3810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3pt,101.85pt" to="225.3pt,10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579495" cy="3745230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374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5"/>
                              <w:gridCol w:w="1910"/>
                              <w:gridCol w:w="2552"/>
                            </w:tblGrid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1175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rotein complex tagged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EUROSCARF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lang w:val="en-US"/>
                                    </w:rPr>
                                    <w:t xml:space="preserve"> S. cerevisiae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TAP-tag strain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lang w:val="en-US"/>
                                    </w:rPr>
                                    <w:t>Species cross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lang w:val="en-US"/>
                                    </w:rPr>
                                    <w:t>wit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lang w:val="en-US"/>
                                    </w:rPr>
                                    <w:t xml:space="preserve"> S. cerevisi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Control (no tag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000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Sec62-63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039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MBF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077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KU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109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RAM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082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166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CTK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restart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121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mikatae 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175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vMerge w:val="continue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80"/>
                                    <w:left w:val="single" w:sz="6" w:space="0" w:color="000080"/>
                                    <w:bottom w:val="single" w:sz="6" w:space="0" w:color="000080"/>
                                    <w:right w:val="single" w:sz="6" w:space="0" w:color="000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. uvarum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NCYC26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294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5"/>
                        <w:gridCol w:w="1910"/>
                        <w:gridCol w:w="2552"/>
                      </w:tblGrid>
                      <w:tr>
                        <w:trPr>
                          <w:trHeight w:val="615" w:hRule="atLeast"/>
                        </w:trPr>
                        <w:tc>
                          <w:tcPr>
                            <w:tcW w:w="1175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rotein complex tagged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EUROSCARF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 xml:space="preserve"> S. cerevisiae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TAP-tag strain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lang w:val="en-US"/>
                              </w:rPr>
                              <w:t>Species crosse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lang w:val="en-US"/>
                              </w:rPr>
                              <w:t>with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 xml:space="preserve"> S. cerevisia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ontrol (no tag)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000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ec62-63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039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MBF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0777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KU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1097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RAM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082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166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TK</w:t>
                            </w:r>
                          </w:p>
                        </w:tc>
                        <w:tc>
                          <w:tcPr>
                            <w:tcW w:w="1910" w:type="dxa"/>
                            <w:vMerge w:val="restart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121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mikatae 18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175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10" w:type="dxa"/>
                            <w:vMerge w:val="continue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80"/>
                              <w:left w:val="single" w:sz="6" w:space="0" w:color="000080"/>
                              <w:bottom w:val="single" w:sz="6" w:space="0" w:color="000080"/>
                              <w:right w:val="single" w:sz="6" w:space="0" w:color="00008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. uvarum</w:t>
                            </w:r>
                            <w:r>
                              <w:rPr>
                                <w:lang w:val="en-US"/>
                              </w:rPr>
                              <w:t xml:space="preserve"> NCYC26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98065</wp:posOffset>
                </wp:positionH>
                <wp:positionV relativeFrom="paragraph">
                  <wp:posOffset>1293495</wp:posOffset>
                </wp:positionV>
                <wp:extent cx="337820" cy="2254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25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31"/>
                                <w:szCs w:val="31"/>
                              </w:rPr>
                            </w:pPr>
                            <w:r>
                              <w:rPr>
                                <w:sz w:val="31"/>
                                <w:szCs w:val="31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78740" tIns="40005" rIns="78740" bIns="400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pt;height:17.75pt;mso-wrap-distance-left:9.05pt;mso-wrap-distance-right:9.05pt;mso-wrap-distance-top:0pt;mso-wrap-distance-bottom:0pt;margin-top:101.85pt;mso-position-vertical-relative:text;margin-left:180.95pt;mso-position-horizontal-relative:text">
                <v:fill opacity="0f"/>
                <v:textbox inset="0.0861111111111111in,0.04375in,0.0861111111111111in,0.04375in">
                  <w:txbxContent>
                    <w:p>
                      <w:pPr>
                        <w:pStyle w:val="Normal"/>
                        <w:jc w:val="center"/>
                        <w:rPr>
                          <w:sz w:val="31"/>
                          <w:szCs w:val="31"/>
                        </w:rPr>
                      </w:pPr>
                      <w:r>
                        <w:rPr>
                          <w:sz w:val="31"/>
                          <w:szCs w:val="31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36:00Z</dcterms:created>
  <dc:creator>ella</dc:creator>
  <dc:description/>
  <cp:keywords/>
  <dc:language>en-US</dc:language>
  <cp:lastModifiedBy>Valued Acer Customer</cp:lastModifiedBy>
  <dcterms:modified xsi:type="dcterms:W3CDTF">2013-04-18T10:36:00Z</dcterms:modified>
  <cp:revision>2</cp:revision>
  <dc:subject/>
  <dc:title>Figure S1:  Hybrid generation and selection on the selective SD medium with urea and G418</dc:title>
</cp:coreProperties>
</file>